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0CF" w:rsidRDefault="005C7C22">
      <w:pPr>
        <w:rPr>
          <w:lang w:val="en-US"/>
        </w:rPr>
      </w:pPr>
    </w:p>
    <w:p w:rsidR="0073000A" w:rsidRDefault="00204E80" w:rsidP="00C54043">
      <w:pPr>
        <w:spacing w:line="480" w:lineRule="auto"/>
        <w:rPr>
          <w:lang w:val="en-US"/>
        </w:rPr>
      </w:pPr>
      <w:r>
        <w:rPr>
          <w:lang w:val="en-US"/>
        </w:rPr>
        <w:t>Supplementary Table 2</w:t>
      </w:r>
      <w:r w:rsidR="0085737D">
        <w:rPr>
          <w:rFonts w:hint="eastAsia"/>
          <w:lang w:val="en-US"/>
        </w:rPr>
        <w:t>.</w:t>
      </w:r>
      <w:r w:rsidR="0085737D">
        <w:rPr>
          <w:lang w:val="en-US"/>
        </w:rPr>
        <w:t xml:space="preserve"> </w:t>
      </w:r>
      <w:r w:rsidR="00CA4095">
        <w:rPr>
          <w:lang w:val="en-US"/>
        </w:rPr>
        <w:t>Cross validation results of tr</w:t>
      </w:r>
      <w:r w:rsidR="00C54043">
        <w:rPr>
          <w:lang w:val="en-US"/>
        </w:rPr>
        <w:t>inary classifications</w:t>
      </w:r>
    </w:p>
    <w:p w:rsidR="0073000A" w:rsidRDefault="0073000A">
      <w:pPr>
        <w:rPr>
          <w:lang w:val="en-US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698"/>
        <w:gridCol w:w="698"/>
        <w:gridCol w:w="699"/>
        <w:gridCol w:w="698"/>
        <w:gridCol w:w="699"/>
        <w:gridCol w:w="284"/>
        <w:gridCol w:w="697"/>
        <w:gridCol w:w="697"/>
        <w:gridCol w:w="697"/>
        <w:gridCol w:w="697"/>
        <w:gridCol w:w="698"/>
      </w:tblGrid>
      <w:tr w:rsidR="00CA4095" w:rsidRPr="00BD5B32" w:rsidTr="00BD5B32">
        <w:trPr>
          <w:jc w:val="center"/>
        </w:trPr>
        <w:tc>
          <w:tcPr>
            <w:tcW w:w="1044" w:type="dxa"/>
            <w:vMerge w:val="restart"/>
            <w:tcBorders>
              <w:top w:val="single" w:sz="4" w:space="0" w:color="auto"/>
            </w:tcBorders>
            <w:vAlign w:val="center"/>
          </w:tcPr>
          <w:p w:rsidR="00CA4095" w:rsidRPr="00BD5B32" w:rsidRDefault="00CA4095" w:rsidP="007A6CA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Metrics</w:t>
            </w:r>
          </w:p>
        </w:tc>
        <w:tc>
          <w:tcPr>
            <w:tcW w:w="34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095" w:rsidRPr="00BD5B32" w:rsidRDefault="00CA4095" w:rsidP="000224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 w:hint="eastAsia"/>
                <w:sz w:val="20"/>
                <w:szCs w:val="20"/>
              </w:rPr>
              <w:t>I</w:t>
            </w:r>
            <w:r w:rsidRPr="00BD5B32">
              <w:rPr>
                <w:rFonts w:cstheme="minorHAnsi"/>
                <w:sz w:val="20"/>
                <w:szCs w:val="20"/>
              </w:rPr>
              <w:t>mage-base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A4095" w:rsidRPr="00BD5B32" w:rsidRDefault="00CA4095" w:rsidP="0002240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095" w:rsidRPr="00BD5B32" w:rsidRDefault="00CA4095" w:rsidP="0002240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 w:hint="eastAsia"/>
                <w:sz w:val="20"/>
                <w:szCs w:val="20"/>
              </w:rPr>
              <w:t>E</w:t>
            </w:r>
            <w:r w:rsidRPr="00BD5B32">
              <w:rPr>
                <w:rFonts w:cstheme="minorHAnsi"/>
                <w:sz w:val="20"/>
                <w:szCs w:val="20"/>
              </w:rPr>
              <w:t>ye-based</w:t>
            </w:r>
          </w:p>
        </w:tc>
      </w:tr>
      <w:tr w:rsidR="00CA4095" w:rsidRPr="00BD5B32" w:rsidTr="00BD5B32">
        <w:trPr>
          <w:jc w:val="center"/>
        </w:trPr>
        <w:tc>
          <w:tcPr>
            <w:tcW w:w="1044" w:type="dxa"/>
            <w:vMerge/>
            <w:tcBorders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4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CA4095" w:rsidRPr="00BD5B32" w:rsidRDefault="00CA4095" w:rsidP="0002240A">
            <w:pPr>
              <w:rPr>
                <w:rFonts w:cstheme="minorHAnsi"/>
                <w:sz w:val="20"/>
                <w:szCs w:val="20"/>
              </w:rPr>
            </w:pPr>
            <w:r w:rsidRPr="00BD5B32">
              <w:rPr>
                <w:rFonts w:cstheme="minorHAnsi"/>
                <w:sz w:val="20"/>
                <w:szCs w:val="20"/>
              </w:rPr>
              <w:t>Fold5</w:t>
            </w:r>
          </w:p>
        </w:tc>
      </w:tr>
      <w:tr w:rsidR="00CA4095" w:rsidRPr="00BD5B32" w:rsidTr="00BD5B32">
        <w:trPr>
          <w:jc w:val="center"/>
        </w:trPr>
        <w:tc>
          <w:tcPr>
            <w:tcW w:w="8306" w:type="dxa"/>
            <w:gridSpan w:val="12"/>
            <w:tcBorders>
              <w:top w:val="single" w:sz="4" w:space="0" w:color="auto"/>
            </w:tcBorders>
          </w:tcPr>
          <w:p w:rsidR="00CA4095" w:rsidRPr="00BD5B32" w:rsidRDefault="00CA4095">
            <w:pPr>
              <w:rPr>
                <w:rFonts w:cstheme="minorHAnsi"/>
                <w:b/>
                <w:sz w:val="20"/>
                <w:szCs w:val="20"/>
              </w:rPr>
            </w:pPr>
            <w:r w:rsidRPr="00BD5B32">
              <w:rPr>
                <w:b/>
                <w:sz w:val="20"/>
                <w:szCs w:val="20"/>
              </w:rPr>
              <w:t>without additional information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0" w:name="_GoBack" w:colFirst="1" w:colLast="11"/>
            <w:r w:rsidRPr="00BD5B32">
              <w:rPr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</w:tr>
      <w:bookmarkEnd w:id="0"/>
      <w:tr w:rsidR="00CA4095" w:rsidRPr="00BD5B32" w:rsidTr="00BD5B32">
        <w:trPr>
          <w:jc w:val="center"/>
        </w:trPr>
        <w:tc>
          <w:tcPr>
            <w:tcW w:w="8306" w:type="dxa"/>
            <w:gridSpan w:val="12"/>
          </w:tcPr>
          <w:p w:rsidR="00CA4095" w:rsidRPr="00BD5B32" w:rsidRDefault="00CA4095" w:rsidP="00A43CB1">
            <w:pPr>
              <w:rPr>
                <w:rFonts w:cstheme="minorHAnsi"/>
                <w:b/>
                <w:sz w:val="20"/>
                <w:szCs w:val="20"/>
              </w:rPr>
            </w:pPr>
            <w:r w:rsidRPr="00BD5B32">
              <w:rPr>
                <w:b/>
                <w:sz w:val="20"/>
                <w:szCs w:val="20"/>
              </w:rPr>
              <w:t>with age and gender information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lastRenderedPageBreak/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</w:tr>
      <w:tr w:rsidR="00CA4095" w:rsidRPr="00BD5B32" w:rsidTr="00BD5B32">
        <w:trPr>
          <w:jc w:val="center"/>
        </w:trPr>
        <w:tc>
          <w:tcPr>
            <w:tcW w:w="8306" w:type="dxa"/>
            <w:gridSpan w:val="12"/>
          </w:tcPr>
          <w:p w:rsidR="00CA4095" w:rsidRPr="00BD5B32" w:rsidRDefault="00CA4095" w:rsidP="003F0064">
            <w:pPr>
              <w:rPr>
                <w:rFonts w:cstheme="minorHAnsi"/>
                <w:b/>
                <w:sz w:val="20"/>
                <w:szCs w:val="20"/>
              </w:rPr>
            </w:pPr>
            <w:r w:rsidRPr="00BD5B32">
              <w:rPr>
                <w:b/>
                <w:color w:val="000000"/>
                <w:sz w:val="20"/>
                <w:szCs w:val="20"/>
              </w:rPr>
              <w:t>with information of high myopia only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</w:tr>
      <w:tr w:rsidR="009D710B" w:rsidRPr="00BD5B32" w:rsidTr="00BD5B32">
        <w:trPr>
          <w:jc w:val="center"/>
        </w:trPr>
        <w:tc>
          <w:tcPr>
            <w:tcW w:w="8306" w:type="dxa"/>
            <w:gridSpan w:val="12"/>
          </w:tcPr>
          <w:p w:rsidR="009D710B" w:rsidRPr="00BD5B32" w:rsidRDefault="009D710B" w:rsidP="009D710B">
            <w:pPr>
              <w:rPr>
                <w:rFonts w:cstheme="minorHAnsi"/>
                <w:b/>
                <w:sz w:val="20"/>
                <w:szCs w:val="20"/>
              </w:rPr>
            </w:pPr>
            <w:r w:rsidRPr="00BD5B32">
              <w:rPr>
                <w:b/>
                <w:sz w:val="20"/>
                <w:szCs w:val="20"/>
              </w:rPr>
              <w:t>with age, gender, and high myopia information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ccuracy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Precision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ensitiv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Specificity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</w:t>
            </w:r>
          </w:p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F1 score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acro)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9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4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8" w:type="dxa"/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</w:tr>
      <w:tr w:rsidR="00AC0052" w:rsidRPr="00BD5B32" w:rsidTr="00BD5B32">
        <w:trPr>
          <w:jc w:val="center"/>
        </w:trPr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AC0052" w:rsidRPr="00BD5B32" w:rsidRDefault="00AC0052" w:rsidP="00AC0052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BD5B32">
              <w:rPr>
                <w:sz w:val="20"/>
                <w:szCs w:val="20"/>
              </w:rPr>
              <w:t>AUC (</w:t>
            </w:r>
            <w:r w:rsidRPr="00BD5B32">
              <w:rPr>
                <w:rFonts w:hint="eastAsia"/>
                <w:sz w:val="20"/>
                <w:szCs w:val="20"/>
              </w:rPr>
              <w:t>m</w:t>
            </w:r>
            <w:r w:rsidRPr="00BD5B32">
              <w:rPr>
                <w:sz w:val="20"/>
                <w:szCs w:val="20"/>
              </w:rPr>
              <w:t>icro)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ascii="新細明體" w:eastAsia="新細明體" w:hAnsi="新細明體" w:cs="新細明體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:rsidR="00AC0052" w:rsidRPr="00AC0052" w:rsidRDefault="00AC0052" w:rsidP="00AC0052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AC0052">
              <w:rPr>
                <w:rFonts w:hint="eastAsia"/>
                <w:color w:val="000000"/>
                <w:sz w:val="20"/>
                <w:szCs w:val="20"/>
              </w:rPr>
              <w:t>0.89</w:t>
            </w:r>
          </w:p>
        </w:tc>
      </w:tr>
    </w:tbl>
    <w:p w:rsidR="0073000A" w:rsidRPr="0073000A" w:rsidRDefault="00575552">
      <w:r w:rsidRPr="00D94553">
        <w:rPr>
          <w:sz w:val="16"/>
          <w:szCs w:val="16"/>
        </w:rPr>
        <w:t xml:space="preserve">AUC, area under </w:t>
      </w:r>
      <w:r>
        <w:rPr>
          <w:sz w:val="16"/>
          <w:szCs w:val="16"/>
        </w:rPr>
        <w:t>receiver operating characteristic curve</w:t>
      </w:r>
    </w:p>
    <w:sectPr w:rsidR="0073000A" w:rsidRPr="007300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C22" w:rsidRDefault="005C7C22" w:rsidP="0085737D">
      <w:r>
        <w:separator/>
      </w:r>
    </w:p>
  </w:endnote>
  <w:endnote w:type="continuationSeparator" w:id="0">
    <w:p w:rsidR="005C7C22" w:rsidRDefault="005C7C22" w:rsidP="00857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C22" w:rsidRDefault="005C7C22" w:rsidP="0085737D">
      <w:r>
        <w:separator/>
      </w:r>
    </w:p>
  </w:footnote>
  <w:footnote w:type="continuationSeparator" w:id="0">
    <w:p w:rsidR="005C7C22" w:rsidRDefault="005C7C22" w:rsidP="00857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86D"/>
    <w:rsid w:val="00002B13"/>
    <w:rsid w:val="0002240A"/>
    <w:rsid w:val="001B1317"/>
    <w:rsid w:val="001C446B"/>
    <w:rsid w:val="00204E80"/>
    <w:rsid w:val="00206233"/>
    <w:rsid w:val="0023166C"/>
    <w:rsid w:val="002E2ED7"/>
    <w:rsid w:val="003837A4"/>
    <w:rsid w:val="003A3846"/>
    <w:rsid w:val="003F0064"/>
    <w:rsid w:val="00485191"/>
    <w:rsid w:val="005309FD"/>
    <w:rsid w:val="00575552"/>
    <w:rsid w:val="005C5FA9"/>
    <w:rsid w:val="005C7C22"/>
    <w:rsid w:val="00657253"/>
    <w:rsid w:val="006A1F1E"/>
    <w:rsid w:val="006C487D"/>
    <w:rsid w:val="00715A94"/>
    <w:rsid w:val="0073000A"/>
    <w:rsid w:val="007A6CAA"/>
    <w:rsid w:val="0085737D"/>
    <w:rsid w:val="008A2882"/>
    <w:rsid w:val="00911E81"/>
    <w:rsid w:val="009D710B"/>
    <w:rsid w:val="00A06685"/>
    <w:rsid w:val="00A43CB1"/>
    <w:rsid w:val="00AB7FBB"/>
    <w:rsid w:val="00AC0052"/>
    <w:rsid w:val="00AC0509"/>
    <w:rsid w:val="00AC0FD9"/>
    <w:rsid w:val="00AF386D"/>
    <w:rsid w:val="00B128C9"/>
    <w:rsid w:val="00B142EC"/>
    <w:rsid w:val="00B423CB"/>
    <w:rsid w:val="00B7295C"/>
    <w:rsid w:val="00B87BB8"/>
    <w:rsid w:val="00BD5B32"/>
    <w:rsid w:val="00C46C10"/>
    <w:rsid w:val="00C54043"/>
    <w:rsid w:val="00CA0A45"/>
    <w:rsid w:val="00CA4095"/>
    <w:rsid w:val="00D17385"/>
    <w:rsid w:val="00DE553D"/>
    <w:rsid w:val="00EA253A"/>
    <w:rsid w:val="00F159F9"/>
    <w:rsid w:val="00FD68DB"/>
    <w:rsid w:val="00FE3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BAF4D-9CED-4249-8B79-A673FD87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386D"/>
    <w:rPr>
      <w:kern w:val="0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386D"/>
    <w:rPr>
      <w:kern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5737D"/>
    <w:rPr>
      <w:kern w:val="0"/>
      <w:sz w:val="20"/>
      <w:szCs w:val="20"/>
      <w:lang w:val="en-GB"/>
    </w:rPr>
  </w:style>
  <w:style w:type="paragraph" w:styleId="a6">
    <w:name w:val="footer"/>
    <w:basedOn w:val="a"/>
    <w:link w:val="a7"/>
    <w:uiPriority w:val="99"/>
    <w:unhideWhenUsed/>
    <w:rsid w:val="008573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5737D"/>
    <w:rPr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Tang</dc:creator>
  <cp:keywords/>
  <dc:description/>
  <cp:lastModifiedBy>Tony Tang</cp:lastModifiedBy>
  <cp:revision>21</cp:revision>
  <dcterms:created xsi:type="dcterms:W3CDTF">2022-05-27T06:24:00Z</dcterms:created>
  <dcterms:modified xsi:type="dcterms:W3CDTF">2022-06-03T08:06:00Z</dcterms:modified>
</cp:coreProperties>
</file>